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. FO</w:t>
      </w:r>
      <w:r>
        <w:rPr>
          <w:rFonts w:cs="Times New Roman" w:ascii="Times New Roman" w:hAnsi="Times New Roman"/>
          <w:color w:val="000000"/>
        </w:rPr>
        <w:t xml:space="preserve"> (frequency of occurrence)</w:t>
      </w:r>
      <w:r>
        <w:rPr>
          <w:rFonts w:cs="Times New Roman" w:ascii="Times New Roman" w:hAnsi="Times New Roman"/>
          <w:color w:val="000000"/>
        </w:rPr>
        <w:t xml:space="preserve"> of animal food items at the species level in the Chinese mole shrew diet throughout the year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003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1300"/>
        <w:gridCol w:w="1300"/>
        <w:gridCol w:w="1300"/>
        <w:gridCol w:w="1300"/>
        <w:gridCol w:w="1460"/>
      </w:tblGrid>
      <w:tr>
        <w:trPr>
          <w:trHeight w:val="520" w:hRule="atLeast"/>
        </w:trPr>
        <w:tc>
          <w:tcPr>
            <w:tcW w:w="337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ecies-Level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ring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mmer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utumn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inter</w:t>
            </w:r>
          </w:p>
        </w:tc>
        <w:tc>
          <w:tcPr>
            <w:tcW w:w="14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arly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taphire californic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mynthas morris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mynthas cortic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8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eroceras lae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mponotus thade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ryllotalpa unispin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nchytraeus japonen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Drawida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p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 Watar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rodiaetus unicol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Aporrectodea aff. trapezoide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mynthas gracil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rawida korean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mastos palustr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ryllotalpa oriental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eleogryllus e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arpalus calce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uborellia femoral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aobius pachyped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enlea perpusill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mynthas hupeien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ola cicatrical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isodactylus binot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garotipula tumidicorn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cnerodrilidae sp. 3 DP-20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 muscul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gmella sp. 1 ZW-20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rawida sp. Monob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randidierella chaohuen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lecia sp. SS-20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lichopodidae sp. BOLD-20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gascolecidae sp. 2011-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omphocerippus ruf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hysella acu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Yaginumia s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sammotettix confin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nobothrus line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grotis ipsil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  <w:tr>
        <w:trPr>
          <w:trHeight w:val="320" w:hRule="atLeast"/>
        </w:trPr>
        <w:tc>
          <w:tcPr>
            <w:tcW w:w="33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ysius thymi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1:18:00Z</dcterms:created>
  <dc:creator>刻意 唐</dc:creator>
  <dc:description/>
  <cp:keywords/>
  <dc:language>en-US</dc:language>
  <cp:lastModifiedBy>刻意 唐</cp:lastModifiedBy>
  <dcterms:modified xsi:type="dcterms:W3CDTF">2020-09-01T08:06:00Z</dcterms:modified>
  <cp:revision>3</cp:revision>
  <dc:subject/>
  <dc:title/>
</cp:coreProperties>
</file>